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86B" w:rsidRPr="00C7586B" w:rsidRDefault="00C7586B" w:rsidP="00C7586B">
      <w:pPr>
        <w:spacing w:after="0"/>
        <w:rPr>
          <w:rFonts w:ascii="Courier" w:hAnsi="Courier"/>
          <w:b/>
          <w:sz w:val="24"/>
          <w:szCs w:val="24"/>
        </w:rPr>
      </w:pPr>
      <w:bookmarkStart w:id="0" w:name="_GoBack"/>
      <w:bookmarkEnd w:id="0"/>
      <w:r w:rsidRPr="00C7586B">
        <w:rPr>
          <w:rFonts w:ascii="Courier" w:hAnsi="Courier"/>
          <w:b/>
          <w:sz w:val="24"/>
          <w:szCs w:val="24"/>
        </w:rPr>
        <w:t>GCTCTGCTGCTGCTGCTGGGCCCGCTGCTTCCCGGCCAAGGTTTACAGGCCAACATCACTCGTGTTTCCGAAGAAAACACGGGGGGCATCACCGCCGCCCCCCCCGCCACGGCTCAGGAGGTTCACCCGCTGAACAAACAGCGGCACAACCACTCGACCGATGGCCATTCCAAACCCCGCAAAGCTTTCCCCGTGCTGGGCATCGATTATTCTCACGTCCGCATCCCCTTCGAGATCTCGCTCTGGATCCTGCTGGCCTGCTTGATGAAGATGGGCTTCCACGTGATGTCCTCAGTGTCCAAAGTGGTTCCCGAGAGCTGCCTGCTCATCGTGGTGGGCCTTCTGGTCGGCGGGCTCATTAAAGCAGTGGGCGAAAAGCCCCCCATCCTCAAATCAGACATCTTCTTCCTCTTCCTTCTCCCTCCCATCATTTTGGACGCCGGCTATTTCCTTCCCTTGCGCCAGTTCACGGAGAACCTGGGCACCATCCTCATCTTCGCCGTGGTGGGGACGCTCTGGAATGCTTTTTTCCTGGGGGGGCTGATGTATGCCGTGTGCCAGATCGGCGGCAGCGGCCTCAACCACATCGGCCTGCTGGCCAACCTGCTCTTCGGCAGCATCATCTCGGCCGTGGACCCGGTGGCAGTGCTGGCCGTCTTTGAGGAGATCCACATCAACGAGTTGCTGCACATCCTGGTCTTCGGGGAGTCCCTGCTGAACGACGCCGTCACGGTGGTCCTCTACCACCTTTTTGAGGAGTTTGCCTACTTTGAGCAAGTGACCATTATCGATATCATCCTTGGCTTCCTCAGCTTCTTCGCGGTGTCTCTGGGCGGCGTCTTCGTGGGCGTCATTTATGGGCTGATTGCTGCCTTCACGTCCCGCTTCACCTCCAACATCCGTGTCATCGAGCCCCTCTTCGTCTTCCTCTACAGCTACATGGCCTACCTCTCTGCTGAGCTCTTCCACCTCTCCGGCATCATGGCGCTCATCGCCTCCGGTGTGGTCATGCGGCCCTACGTGGAAGCCAACATCTCCCACAAGTCCCACACCACCATCAAGTATTTCCTCAAGATGTGGAGCAGCGTGAGCGAGACCCTCATCTTCATCTTCCTGGGTGTCTCCACCGTGGCTGGCCAGCACTACTGGAACTGGACCTTCGTCATCAGCACGCTGCTCTTCTGCCTCATCGCGAGGGTTTTAGGCGTCCTGGTCCTCACCTGGTTCATCAACAAATTCCGGATCGTGAAGCTGACACCA</w:t>
      </w:r>
    </w:p>
    <w:p w:rsidR="005856AF" w:rsidRDefault="00C7586B" w:rsidP="00C7586B">
      <w:pPr>
        <w:rPr>
          <w:rFonts w:ascii="Courier" w:hAnsi="Courier"/>
          <w:b/>
          <w:sz w:val="24"/>
          <w:szCs w:val="24"/>
        </w:rPr>
      </w:pPr>
      <w:r w:rsidRPr="00C7586B">
        <w:rPr>
          <w:rFonts w:ascii="Courier" w:hAnsi="Courier"/>
          <w:b/>
          <w:sz w:val="24"/>
          <w:szCs w:val="24"/>
        </w:rPr>
        <w:t>AAGGATCAGTTCATCATTGCCTACGGGGGCCTGCGGGGAGCCATCGCCTTCTCCCTCTGCTACCTCCTCGACTACGAGCACTTTAACATGAGGGACATGTTCCTCACGGCCATCATCACCGTCATCTTCTTCACTGTCTTCGTGCAGGGCATGACCAT</w:t>
      </w:r>
      <w:r>
        <w:rPr>
          <w:rFonts w:ascii="Courier" w:hAnsi="Courier"/>
          <w:b/>
          <w:sz w:val="24"/>
          <w:szCs w:val="24"/>
        </w:rPr>
        <w:t>CC</w:t>
      </w:r>
    </w:p>
    <w:p w:rsidR="00C7586B" w:rsidRDefault="00C7586B" w:rsidP="00C7586B">
      <w:pPr>
        <w:rPr>
          <w:rFonts w:ascii="Courier" w:hAnsi="Courier"/>
          <w:b/>
          <w:sz w:val="24"/>
          <w:szCs w:val="24"/>
        </w:rPr>
      </w:pPr>
    </w:p>
    <w:p w:rsidR="00C7586B" w:rsidRDefault="00C7586B" w:rsidP="00C7586B">
      <w:pPr>
        <w:rPr>
          <w:rFonts w:ascii="Courier" w:hAnsi="Courier"/>
          <w:b/>
          <w:sz w:val="24"/>
          <w:szCs w:val="24"/>
        </w:rPr>
      </w:pPr>
      <w:r w:rsidRPr="00C7586B">
        <w:rPr>
          <w:rFonts w:ascii="Courier" w:hAnsi="Courier"/>
          <w:b/>
          <w:sz w:val="24"/>
          <w:szCs w:val="24"/>
        </w:rPr>
        <w:t>ALLLLLGPLLPGQGLQANITRVSEENTGGITAAPPATAQEVHPLNKQRHNHSTDGHSKPRKAFPVLGIDYSHVRIPFEISLWILLACLMKMGFHVMSSVSKVVPESCLLIVVGLLVGGLIKAVGEKPPILKSDIFFLFLLPPIILDAGYFLPLRQFTENLGTILIFAVVGTLWNAFFLGGLMYAVCQIGGSGLNHIGLLANLLFGSIISAVDPVAVLAVFEEIHINELLHILVFGESLLNDAVTVVLYHLFEEFAYFEQVTIIDIILGFLSFFAVSLGGVFVGVIYGLIAAFTSRFTSNIRVIEPLFVFLYSYMAYLSAELFHLSGIMALIASGVVMRPYVEANISHKSHTTIKYFLKMWSSVSETLIFIFLGVSTVAGQHYWNWTFVISTLLFCLIARVLGVLVLTWFINKFRIVKLTPKDQFIIAYGGLRGAIAFSLCYLLDYEHFNMRDMFLTAIITVIFFTVFVQGMTI</w:t>
      </w:r>
    </w:p>
    <w:p w:rsidR="00B3748F" w:rsidRDefault="00B3748F" w:rsidP="00C7586B">
      <w:pPr>
        <w:rPr>
          <w:rFonts w:ascii="Courier" w:hAnsi="Courier"/>
          <w:b/>
          <w:sz w:val="24"/>
          <w:szCs w:val="24"/>
        </w:rPr>
      </w:pPr>
    </w:p>
    <w:p w:rsidR="008D1A5E" w:rsidRPr="005334C9" w:rsidRDefault="005334C9" w:rsidP="00C7586B">
      <w:pPr>
        <w:rPr>
          <w:rFonts w:ascii="Courier" w:hAnsi="Courier"/>
          <w:sz w:val="24"/>
          <w:szCs w:val="24"/>
        </w:rPr>
      </w:pPr>
      <w:r>
        <w:rPr>
          <w:rFonts w:ascii="Courier" w:hAnsi="Courier"/>
          <w:b/>
          <w:sz w:val="24"/>
          <w:szCs w:val="24"/>
        </w:rPr>
        <w:t xml:space="preserve">Supplementary Figure 3 </w:t>
      </w:r>
    </w:p>
    <w:sectPr w:rsidR="008D1A5E" w:rsidRPr="005334C9" w:rsidSect="003125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5CA"/>
    <w:rsid w:val="000364AE"/>
    <w:rsid w:val="0005265C"/>
    <w:rsid w:val="000A28D7"/>
    <w:rsid w:val="000E2A1C"/>
    <w:rsid w:val="000E6C9D"/>
    <w:rsid w:val="001A5F49"/>
    <w:rsid w:val="001C69A7"/>
    <w:rsid w:val="001E585A"/>
    <w:rsid w:val="001F1308"/>
    <w:rsid w:val="002061DB"/>
    <w:rsid w:val="00227630"/>
    <w:rsid w:val="00255D99"/>
    <w:rsid w:val="00264E4A"/>
    <w:rsid w:val="003125CA"/>
    <w:rsid w:val="00330D18"/>
    <w:rsid w:val="0033747E"/>
    <w:rsid w:val="003461A0"/>
    <w:rsid w:val="0036402A"/>
    <w:rsid w:val="00390FFB"/>
    <w:rsid w:val="003B0A0B"/>
    <w:rsid w:val="003C51EE"/>
    <w:rsid w:val="003D34D8"/>
    <w:rsid w:val="003E0672"/>
    <w:rsid w:val="003E2D0D"/>
    <w:rsid w:val="003E60C0"/>
    <w:rsid w:val="00415997"/>
    <w:rsid w:val="0041698F"/>
    <w:rsid w:val="00421EF5"/>
    <w:rsid w:val="004271F8"/>
    <w:rsid w:val="00434AB9"/>
    <w:rsid w:val="004626D0"/>
    <w:rsid w:val="00464C9F"/>
    <w:rsid w:val="0046552B"/>
    <w:rsid w:val="004D3AFB"/>
    <w:rsid w:val="005334C9"/>
    <w:rsid w:val="00534C64"/>
    <w:rsid w:val="005406E9"/>
    <w:rsid w:val="00571729"/>
    <w:rsid w:val="005856AF"/>
    <w:rsid w:val="005E2E9B"/>
    <w:rsid w:val="00600A8A"/>
    <w:rsid w:val="006127B8"/>
    <w:rsid w:val="006B05C0"/>
    <w:rsid w:val="006B7038"/>
    <w:rsid w:val="006C68F6"/>
    <w:rsid w:val="00714488"/>
    <w:rsid w:val="00766378"/>
    <w:rsid w:val="00772786"/>
    <w:rsid w:val="00795426"/>
    <w:rsid w:val="007955F1"/>
    <w:rsid w:val="007A1F00"/>
    <w:rsid w:val="007D2C18"/>
    <w:rsid w:val="0082144C"/>
    <w:rsid w:val="00836155"/>
    <w:rsid w:val="00850381"/>
    <w:rsid w:val="00896761"/>
    <w:rsid w:val="008D0526"/>
    <w:rsid w:val="008D1A5E"/>
    <w:rsid w:val="008E7351"/>
    <w:rsid w:val="008F17A8"/>
    <w:rsid w:val="009466BE"/>
    <w:rsid w:val="00950645"/>
    <w:rsid w:val="009567E2"/>
    <w:rsid w:val="00997A62"/>
    <w:rsid w:val="009A77DE"/>
    <w:rsid w:val="009E2A48"/>
    <w:rsid w:val="00A00445"/>
    <w:rsid w:val="00A01D64"/>
    <w:rsid w:val="00A070AE"/>
    <w:rsid w:val="00A27348"/>
    <w:rsid w:val="00A44EF2"/>
    <w:rsid w:val="00A5462C"/>
    <w:rsid w:val="00A91086"/>
    <w:rsid w:val="00AA324D"/>
    <w:rsid w:val="00AC3D5C"/>
    <w:rsid w:val="00AE21F0"/>
    <w:rsid w:val="00AF6240"/>
    <w:rsid w:val="00B053B7"/>
    <w:rsid w:val="00B225FA"/>
    <w:rsid w:val="00B3748F"/>
    <w:rsid w:val="00B45C09"/>
    <w:rsid w:val="00B66877"/>
    <w:rsid w:val="00B76E25"/>
    <w:rsid w:val="00BA3B2C"/>
    <w:rsid w:val="00BD4170"/>
    <w:rsid w:val="00BF4075"/>
    <w:rsid w:val="00C165A7"/>
    <w:rsid w:val="00C314EA"/>
    <w:rsid w:val="00C7586B"/>
    <w:rsid w:val="00CB2685"/>
    <w:rsid w:val="00CD129C"/>
    <w:rsid w:val="00D23B23"/>
    <w:rsid w:val="00D354F0"/>
    <w:rsid w:val="00D47BCB"/>
    <w:rsid w:val="00D7793C"/>
    <w:rsid w:val="00D85D65"/>
    <w:rsid w:val="00D94A56"/>
    <w:rsid w:val="00DF307D"/>
    <w:rsid w:val="00E078D3"/>
    <w:rsid w:val="00E515B1"/>
    <w:rsid w:val="00E708E2"/>
    <w:rsid w:val="00E77C7A"/>
    <w:rsid w:val="00E8444C"/>
    <w:rsid w:val="00EC1691"/>
    <w:rsid w:val="00ED2648"/>
    <w:rsid w:val="00F2375B"/>
    <w:rsid w:val="00F70CFA"/>
    <w:rsid w:val="00F9727D"/>
    <w:rsid w:val="00FC3352"/>
    <w:rsid w:val="00FD2F18"/>
    <w:rsid w:val="00FE2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éta Reinišová</dc:creator>
  <cp:lastModifiedBy>Jiri</cp:lastModifiedBy>
  <cp:revision>3</cp:revision>
  <dcterms:created xsi:type="dcterms:W3CDTF">2016-02-26T11:53:00Z</dcterms:created>
  <dcterms:modified xsi:type="dcterms:W3CDTF">2016-02-26T11:55:00Z</dcterms:modified>
</cp:coreProperties>
</file>